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1683"/>
        <w:gridCol w:w="1435"/>
        <w:gridCol w:w="1750"/>
        <w:gridCol w:w="1714"/>
      </w:tblGrid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ntigen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ntigen Retrieval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ilution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ARα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abbi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anta Cruz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50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ARβ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abbi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bcam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s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100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XRα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abbi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anta Cruz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s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08:31:00Z</dcterms:created>
  <dc:creator>achilds</dc:creator>
  <dc:description/>
  <cp:keywords/>
  <dc:language>en-US</dc:language>
  <cp:lastModifiedBy>achilds</cp:lastModifiedBy>
  <dcterms:modified xsi:type="dcterms:W3CDTF">2011-05-16T08:33:00Z</dcterms:modified>
  <cp:revision>1</cp:revision>
  <dc:subject/>
  <dc:title>Antigen</dc:title>
</cp:coreProperties>
</file>